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2BCE5AB6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921CA0">
        <w:rPr>
          <w:rFonts w:ascii="Arial" w:eastAsiaTheme="minorEastAsia" w:hAnsi="Arial" w:cs="Arial" w:hint="eastAsia"/>
          <w:b/>
          <w:bCs/>
        </w:rPr>
        <w:t>7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CE04ED">
        <w:rPr>
          <w:rFonts w:ascii="Arial" w:eastAsiaTheme="minorEastAsia" w:hAnsi="Arial" w:cs="Arial" w:hint="eastAsia"/>
          <w:b/>
          <w:bCs/>
        </w:rPr>
        <w:t>1</w:t>
      </w:r>
      <w:r w:rsidR="00921CA0">
        <w:rPr>
          <w:rFonts w:ascii="Arial" w:eastAsiaTheme="minorEastAsia" w:hAnsi="Arial" w:cs="Arial" w:hint="eastAsia"/>
          <w:b/>
          <w:bCs/>
        </w:rPr>
        <w:t>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3118"/>
        <w:gridCol w:w="1134"/>
        <w:gridCol w:w="993"/>
        <w:gridCol w:w="2965"/>
      </w:tblGrid>
      <w:tr w:rsidR="000D6F1D" w:rsidRPr="00C06C1C" w14:paraId="01C7B70A" w14:textId="77777777" w:rsidTr="004A5D3D">
        <w:trPr>
          <w:jc w:val="center"/>
        </w:trPr>
        <w:tc>
          <w:tcPr>
            <w:tcW w:w="988" w:type="dxa"/>
            <w:vAlign w:val="center"/>
          </w:tcPr>
          <w:p w14:paraId="16621178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2" w:type="dxa"/>
            <w:vAlign w:val="center"/>
          </w:tcPr>
          <w:p w14:paraId="4B44DFBE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2C4849E0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3118" w:type="dxa"/>
            <w:vAlign w:val="center"/>
          </w:tcPr>
          <w:p w14:paraId="6C46E5A6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76E4F1E2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  <w:tc>
          <w:tcPr>
            <w:tcW w:w="1134" w:type="dxa"/>
            <w:vAlign w:val="center"/>
          </w:tcPr>
          <w:p w14:paraId="4820708C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Width (m)</w:t>
            </w:r>
          </w:p>
        </w:tc>
        <w:tc>
          <w:tcPr>
            <w:tcW w:w="993" w:type="dxa"/>
            <w:vAlign w:val="center"/>
          </w:tcPr>
          <w:p w14:paraId="1F8A9808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Depth</w:t>
            </w:r>
          </w:p>
          <w:p w14:paraId="22F73756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m)</w:t>
            </w:r>
          </w:p>
        </w:tc>
        <w:tc>
          <w:tcPr>
            <w:tcW w:w="2965" w:type="dxa"/>
            <w:vAlign w:val="center"/>
          </w:tcPr>
          <w:p w14:paraId="01129C36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Calcium Carbonate content</w:t>
            </w:r>
          </w:p>
          <w:p w14:paraId="41FF7F69" w14:textId="77777777" w:rsidR="000D6F1D" w:rsidRPr="00C06C1C" w:rsidRDefault="000D6F1D" w:rsidP="004A5D3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(%)</w:t>
            </w:r>
          </w:p>
        </w:tc>
      </w:tr>
      <w:tr w:rsidR="000D6F1D" w:rsidRPr="00C06C1C" w14:paraId="64B80C23" w14:textId="77777777" w:rsidTr="009C4CF8">
        <w:trPr>
          <w:jc w:val="center"/>
        </w:trPr>
        <w:tc>
          <w:tcPr>
            <w:tcW w:w="988" w:type="dxa"/>
          </w:tcPr>
          <w:p w14:paraId="65C5BC0B" w14:textId="405A214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6DCBE1CA" w14:textId="5CBA782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41A1F386" w14:textId="789F68B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12867</w:t>
            </w:r>
          </w:p>
        </w:tc>
        <w:tc>
          <w:tcPr>
            <w:tcW w:w="1134" w:type="dxa"/>
          </w:tcPr>
          <w:p w14:paraId="7D08404E" w14:textId="056466F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4097EE5E" w14:textId="77CEA88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1FA053B5" w14:textId="4E23657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7954</w:t>
            </w:r>
          </w:p>
        </w:tc>
      </w:tr>
      <w:tr w:rsidR="000D6F1D" w:rsidRPr="00C06C1C" w14:paraId="076539BE" w14:textId="77777777" w:rsidTr="009C4CF8">
        <w:trPr>
          <w:jc w:val="center"/>
        </w:trPr>
        <w:tc>
          <w:tcPr>
            <w:tcW w:w="988" w:type="dxa"/>
          </w:tcPr>
          <w:p w14:paraId="03B67C33" w14:textId="1680654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0AC77012" w14:textId="56BA554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0231737" w14:textId="45670BC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6848</w:t>
            </w:r>
          </w:p>
        </w:tc>
        <w:tc>
          <w:tcPr>
            <w:tcW w:w="1134" w:type="dxa"/>
          </w:tcPr>
          <w:p w14:paraId="7D3E670D" w14:textId="3EF8187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5E046843" w14:textId="4ECE5FD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6A20CCFF" w14:textId="5E3FD58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6355</w:t>
            </w:r>
          </w:p>
        </w:tc>
      </w:tr>
      <w:tr w:rsidR="000D6F1D" w:rsidRPr="00C06C1C" w14:paraId="5ACD08CD" w14:textId="77777777" w:rsidTr="009C4CF8">
        <w:trPr>
          <w:jc w:val="center"/>
        </w:trPr>
        <w:tc>
          <w:tcPr>
            <w:tcW w:w="988" w:type="dxa"/>
          </w:tcPr>
          <w:p w14:paraId="5164DF1A" w14:textId="1D3C33A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25CFC150" w14:textId="29965D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E37DDE0" w14:textId="0889A95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2536</w:t>
            </w:r>
          </w:p>
        </w:tc>
        <w:tc>
          <w:tcPr>
            <w:tcW w:w="1134" w:type="dxa"/>
          </w:tcPr>
          <w:p w14:paraId="30479C9D" w14:textId="51EFAA1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464FFC64" w14:textId="725DB6A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05925B81" w14:textId="1034431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9446</w:t>
            </w:r>
          </w:p>
        </w:tc>
      </w:tr>
      <w:tr w:rsidR="000D6F1D" w:rsidRPr="00C06C1C" w14:paraId="4F95E576" w14:textId="77777777" w:rsidTr="009C4CF8">
        <w:trPr>
          <w:jc w:val="center"/>
        </w:trPr>
        <w:tc>
          <w:tcPr>
            <w:tcW w:w="988" w:type="dxa"/>
          </w:tcPr>
          <w:p w14:paraId="06D78F5F" w14:textId="2432F4B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16A3DC66" w14:textId="51E285C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74AE0F7" w14:textId="7A328B0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0123</w:t>
            </w:r>
          </w:p>
        </w:tc>
        <w:tc>
          <w:tcPr>
            <w:tcW w:w="1134" w:type="dxa"/>
          </w:tcPr>
          <w:p w14:paraId="7EA52823" w14:textId="3FFF767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2101C0B3" w14:textId="46719A2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5B4A61C7" w14:textId="0F330CC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32266</w:t>
            </w:r>
          </w:p>
        </w:tc>
      </w:tr>
      <w:tr w:rsidR="000D6F1D" w:rsidRPr="00C06C1C" w14:paraId="4C7A022A" w14:textId="77777777" w:rsidTr="009C4CF8">
        <w:trPr>
          <w:jc w:val="center"/>
        </w:trPr>
        <w:tc>
          <w:tcPr>
            <w:tcW w:w="988" w:type="dxa"/>
          </w:tcPr>
          <w:p w14:paraId="4490B55C" w14:textId="000BF7F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7E8A6DEC" w14:textId="66356F2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1FA7FF55" w14:textId="2AF6785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5955</w:t>
            </w:r>
          </w:p>
        </w:tc>
        <w:tc>
          <w:tcPr>
            <w:tcW w:w="1134" w:type="dxa"/>
          </w:tcPr>
          <w:p w14:paraId="0AFB1874" w14:textId="347EF76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5DE5D2EF" w14:textId="05E5151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54DA0EE3" w14:textId="4066C67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7004</w:t>
            </w:r>
          </w:p>
        </w:tc>
      </w:tr>
      <w:tr w:rsidR="000D6F1D" w:rsidRPr="00C06C1C" w14:paraId="365D679D" w14:textId="77777777" w:rsidTr="009C4CF8">
        <w:trPr>
          <w:jc w:val="center"/>
        </w:trPr>
        <w:tc>
          <w:tcPr>
            <w:tcW w:w="988" w:type="dxa"/>
          </w:tcPr>
          <w:p w14:paraId="7FB1EE14" w14:textId="4C72D60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680779E3" w14:textId="6C88B3A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01DBE6CA" w14:textId="536054C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9584</w:t>
            </w:r>
          </w:p>
        </w:tc>
        <w:tc>
          <w:tcPr>
            <w:tcW w:w="1134" w:type="dxa"/>
          </w:tcPr>
          <w:p w14:paraId="6C318761" w14:textId="41D84BB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432396B1" w14:textId="21DCD9A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4758D7D9" w14:textId="3096F4B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83756</w:t>
            </w:r>
          </w:p>
        </w:tc>
      </w:tr>
      <w:tr w:rsidR="000D6F1D" w:rsidRPr="00C06C1C" w14:paraId="6065720C" w14:textId="77777777" w:rsidTr="009C4CF8">
        <w:trPr>
          <w:jc w:val="center"/>
        </w:trPr>
        <w:tc>
          <w:tcPr>
            <w:tcW w:w="988" w:type="dxa"/>
          </w:tcPr>
          <w:p w14:paraId="385CCC53" w14:textId="31A1F53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5B176145" w14:textId="2D4845E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AFB7B18" w14:textId="48AE4E0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05577</w:t>
            </w:r>
          </w:p>
        </w:tc>
        <w:tc>
          <w:tcPr>
            <w:tcW w:w="1134" w:type="dxa"/>
          </w:tcPr>
          <w:p w14:paraId="0CAE1832" w14:textId="2A3820C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0DE2ECCA" w14:textId="464D25A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55A2C4D1" w14:textId="18AAC24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839</w:t>
            </w:r>
          </w:p>
        </w:tc>
      </w:tr>
      <w:tr w:rsidR="000D6F1D" w:rsidRPr="00C06C1C" w14:paraId="5BBF55B8" w14:textId="77777777" w:rsidTr="009C4CF8">
        <w:trPr>
          <w:jc w:val="center"/>
        </w:trPr>
        <w:tc>
          <w:tcPr>
            <w:tcW w:w="988" w:type="dxa"/>
          </w:tcPr>
          <w:p w14:paraId="2ED51452" w14:textId="61F3B18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3F795F16" w14:textId="5CEEDCE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2E41ABE8" w14:textId="529DD86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8281</w:t>
            </w:r>
          </w:p>
        </w:tc>
        <w:tc>
          <w:tcPr>
            <w:tcW w:w="1134" w:type="dxa"/>
          </w:tcPr>
          <w:p w14:paraId="286C9FC0" w14:textId="69EBD74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6A3952A1" w14:textId="17AE0B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3423C813" w14:textId="0AF7E44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3373</w:t>
            </w:r>
          </w:p>
        </w:tc>
      </w:tr>
      <w:tr w:rsidR="000D6F1D" w:rsidRPr="00C06C1C" w14:paraId="1588FF26" w14:textId="77777777" w:rsidTr="009C4CF8">
        <w:trPr>
          <w:jc w:val="center"/>
        </w:trPr>
        <w:tc>
          <w:tcPr>
            <w:tcW w:w="988" w:type="dxa"/>
          </w:tcPr>
          <w:p w14:paraId="5648655C" w14:textId="0C8471C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32655B61" w14:textId="500E21F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756F73B9" w14:textId="49398A1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75849</w:t>
            </w:r>
          </w:p>
        </w:tc>
        <w:tc>
          <w:tcPr>
            <w:tcW w:w="1134" w:type="dxa"/>
          </w:tcPr>
          <w:p w14:paraId="4FB77817" w14:textId="62FE4A2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4C86FC2C" w14:textId="5070388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7184FA73" w14:textId="7C3646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69963</w:t>
            </w:r>
          </w:p>
        </w:tc>
      </w:tr>
      <w:tr w:rsidR="000D6F1D" w:rsidRPr="00C06C1C" w14:paraId="78868EEE" w14:textId="77777777" w:rsidTr="009C4CF8">
        <w:trPr>
          <w:jc w:val="center"/>
        </w:trPr>
        <w:tc>
          <w:tcPr>
            <w:tcW w:w="988" w:type="dxa"/>
          </w:tcPr>
          <w:p w14:paraId="43B10189" w14:textId="3F73AF9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7894CF77" w14:textId="5424B4E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</w:t>
            </w:r>
          </w:p>
        </w:tc>
        <w:tc>
          <w:tcPr>
            <w:tcW w:w="3118" w:type="dxa"/>
          </w:tcPr>
          <w:p w14:paraId="7FE7FB3E" w14:textId="1F3E16A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30317</w:t>
            </w:r>
          </w:p>
        </w:tc>
        <w:tc>
          <w:tcPr>
            <w:tcW w:w="1134" w:type="dxa"/>
          </w:tcPr>
          <w:p w14:paraId="019E72D6" w14:textId="4937945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36A83237" w14:textId="7442ACF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8</w:t>
            </w:r>
          </w:p>
        </w:tc>
        <w:tc>
          <w:tcPr>
            <w:tcW w:w="2965" w:type="dxa"/>
          </w:tcPr>
          <w:p w14:paraId="6D9B43D7" w14:textId="3CF3488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0088</w:t>
            </w:r>
          </w:p>
        </w:tc>
      </w:tr>
      <w:tr w:rsidR="000D6F1D" w:rsidRPr="00C06C1C" w14:paraId="473DFC3F" w14:textId="77777777" w:rsidTr="009C4CF8">
        <w:trPr>
          <w:jc w:val="center"/>
        </w:trPr>
        <w:tc>
          <w:tcPr>
            <w:tcW w:w="988" w:type="dxa"/>
          </w:tcPr>
          <w:p w14:paraId="5D263C2B" w14:textId="2BF8F39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1EDF1344" w14:textId="08A5D4A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6EF2E2C7" w14:textId="5CDBDA9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8075</w:t>
            </w:r>
          </w:p>
        </w:tc>
        <w:tc>
          <w:tcPr>
            <w:tcW w:w="1134" w:type="dxa"/>
          </w:tcPr>
          <w:p w14:paraId="76F2ECA4" w14:textId="5C31CB4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606D55A0" w14:textId="7D50BFD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5D7AB350" w14:textId="1DDC221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64473</w:t>
            </w:r>
          </w:p>
        </w:tc>
      </w:tr>
      <w:tr w:rsidR="000D6F1D" w:rsidRPr="00C06C1C" w14:paraId="00CFB19A" w14:textId="77777777" w:rsidTr="009C4CF8">
        <w:trPr>
          <w:jc w:val="center"/>
        </w:trPr>
        <w:tc>
          <w:tcPr>
            <w:tcW w:w="988" w:type="dxa"/>
          </w:tcPr>
          <w:p w14:paraId="3002E437" w14:textId="795EB1F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79F9D7F6" w14:textId="40DE576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00DEEB3D" w14:textId="2CCAE77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1329</w:t>
            </w:r>
          </w:p>
        </w:tc>
        <w:tc>
          <w:tcPr>
            <w:tcW w:w="1134" w:type="dxa"/>
          </w:tcPr>
          <w:p w14:paraId="02F321CF" w14:textId="211408B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4464C0D7" w14:textId="189E6DA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6846D7BF" w14:textId="10E27DF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0037</w:t>
            </w:r>
          </w:p>
        </w:tc>
      </w:tr>
      <w:tr w:rsidR="000D6F1D" w:rsidRPr="00C06C1C" w14:paraId="46D6BD7A" w14:textId="77777777" w:rsidTr="009C4CF8">
        <w:trPr>
          <w:jc w:val="center"/>
        </w:trPr>
        <w:tc>
          <w:tcPr>
            <w:tcW w:w="988" w:type="dxa"/>
          </w:tcPr>
          <w:p w14:paraId="3ADD140C" w14:textId="7F1DFDF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4E56E58E" w14:textId="3CA5E39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76B14BAE" w14:textId="431934D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80324</w:t>
            </w:r>
          </w:p>
        </w:tc>
        <w:tc>
          <w:tcPr>
            <w:tcW w:w="1134" w:type="dxa"/>
          </w:tcPr>
          <w:p w14:paraId="0AB13CEA" w14:textId="5C07005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4C7A834C" w14:textId="13A5B9E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130BCD7C" w14:textId="57D92BF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01398</w:t>
            </w:r>
          </w:p>
        </w:tc>
      </w:tr>
      <w:tr w:rsidR="000D6F1D" w:rsidRPr="00C06C1C" w14:paraId="52F7EDA0" w14:textId="77777777" w:rsidTr="009C4CF8">
        <w:trPr>
          <w:jc w:val="center"/>
        </w:trPr>
        <w:tc>
          <w:tcPr>
            <w:tcW w:w="988" w:type="dxa"/>
          </w:tcPr>
          <w:p w14:paraId="372FCA56" w14:textId="390C977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3F7216FD" w14:textId="331B59A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16E8C845" w14:textId="3B4BB9C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09662</w:t>
            </w:r>
          </w:p>
        </w:tc>
        <w:tc>
          <w:tcPr>
            <w:tcW w:w="1134" w:type="dxa"/>
          </w:tcPr>
          <w:p w14:paraId="7B57C92B" w14:textId="41781E7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71CD691C" w14:textId="3835612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704645FD" w14:textId="72DC9ED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58932</w:t>
            </w:r>
          </w:p>
        </w:tc>
      </w:tr>
      <w:tr w:rsidR="000D6F1D" w:rsidRPr="00C06C1C" w14:paraId="19A13410" w14:textId="77777777" w:rsidTr="009C4CF8">
        <w:trPr>
          <w:jc w:val="center"/>
        </w:trPr>
        <w:tc>
          <w:tcPr>
            <w:tcW w:w="988" w:type="dxa"/>
          </w:tcPr>
          <w:p w14:paraId="0C63F090" w14:textId="632209A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71108B31" w14:textId="2BD89AF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22B8D090" w14:textId="2FBDCD0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29873</w:t>
            </w:r>
          </w:p>
        </w:tc>
        <w:tc>
          <w:tcPr>
            <w:tcW w:w="1134" w:type="dxa"/>
          </w:tcPr>
          <w:p w14:paraId="2725DE3C" w14:textId="14C63BC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72CB66EE" w14:textId="13F0187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0038AF14" w14:textId="7CE63DA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61008</w:t>
            </w:r>
          </w:p>
        </w:tc>
      </w:tr>
      <w:tr w:rsidR="000D6F1D" w:rsidRPr="00C06C1C" w14:paraId="0F7DF14C" w14:textId="77777777" w:rsidTr="009C4CF8">
        <w:trPr>
          <w:jc w:val="center"/>
        </w:trPr>
        <w:tc>
          <w:tcPr>
            <w:tcW w:w="988" w:type="dxa"/>
          </w:tcPr>
          <w:p w14:paraId="5856FA37" w14:textId="1F6F2A1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1BCA053A" w14:textId="06AF403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303747AE" w14:textId="0C3FB29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75653</w:t>
            </w:r>
          </w:p>
        </w:tc>
        <w:tc>
          <w:tcPr>
            <w:tcW w:w="1134" w:type="dxa"/>
          </w:tcPr>
          <w:p w14:paraId="53C5AE3C" w14:textId="27D9108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61BA0D56" w14:textId="4D5B0C0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399E7868" w14:textId="38E9BA0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95946</w:t>
            </w:r>
          </w:p>
        </w:tc>
      </w:tr>
      <w:tr w:rsidR="000D6F1D" w:rsidRPr="00C06C1C" w14:paraId="621804C5" w14:textId="77777777" w:rsidTr="009C4CF8">
        <w:trPr>
          <w:jc w:val="center"/>
        </w:trPr>
        <w:tc>
          <w:tcPr>
            <w:tcW w:w="988" w:type="dxa"/>
          </w:tcPr>
          <w:p w14:paraId="6D9E96F8" w14:textId="02B1E85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7812A84B" w14:textId="7E2B745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7ECF3D5A" w14:textId="641B684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64827</w:t>
            </w:r>
          </w:p>
        </w:tc>
        <w:tc>
          <w:tcPr>
            <w:tcW w:w="1134" w:type="dxa"/>
          </w:tcPr>
          <w:p w14:paraId="6F71AC7D" w14:textId="79930CB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76F32EEB" w14:textId="195C993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6A5BE2C8" w14:textId="106E6B7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22461</w:t>
            </w:r>
          </w:p>
        </w:tc>
      </w:tr>
      <w:tr w:rsidR="000D6F1D" w:rsidRPr="00C06C1C" w14:paraId="1CAC7C37" w14:textId="77777777" w:rsidTr="009C4CF8">
        <w:trPr>
          <w:jc w:val="center"/>
        </w:trPr>
        <w:tc>
          <w:tcPr>
            <w:tcW w:w="988" w:type="dxa"/>
          </w:tcPr>
          <w:p w14:paraId="4E7BEBE8" w14:textId="0A7B620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0316042B" w14:textId="3A6B726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7EAA93C6" w14:textId="4711333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9938</w:t>
            </w:r>
          </w:p>
        </w:tc>
        <w:tc>
          <w:tcPr>
            <w:tcW w:w="1134" w:type="dxa"/>
          </w:tcPr>
          <w:p w14:paraId="70F40EF0" w14:textId="771E36B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5DEDEF44" w14:textId="5D26971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0C00FB11" w14:textId="2C7F7AF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4114</w:t>
            </w:r>
          </w:p>
        </w:tc>
      </w:tr>
      <w:tr w:rsidR="000D6F1D" w:rsidRPr="00C06C1C" w14:paraId="0062C749" w14:textId="77777777" w:rsidTr="009C4CF8">
        <w:trPr>
          <w:jc w:val="center"/>
        </w:trPr>
        <w:tc>
          <w:tcPr>
            <w:tcW w:w="988" w:type="dxa"/>
          </w:tcPr>
          <w:p w14:paraId="202616EF" w14:textId="79E75FC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704A9734" w14:textId="3C5182F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7897918F" w14:textId="1E19664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2022</w:t>
            </w:r>
          </w:p>
        </w:tc>
        <w:tc>
          <w:tcPr>
            <w:tcW w:w="1134" w:type="dxa"/>
          </w:tcPr>
          <w:p w14:paraId="69B81BE6" w14:textId="319D2A4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5713379F" w14:textId="756AAEE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1749AC46" w14:textId="18C4524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1452</w:t>
            </w:r>
          </w:p>
        </w:tc>
      </w:tr>
      <w:tr w:rsidR="000D6F1D" w:rsidRPr="00C06C1C" w14:paraId="1F934038" w14:textId="77777777" w:rsidTr="009C4CF8">
        <w:trPr>
          <w:jc w:val="center"/>
        </w:trPr>
        <w:tc>
          <w:tcPr>
            <w:tcW w:w="988" w:type="dxa"/>
          </w:tcPr>
          <w:p w14:paraId="6883E46E" w14:textId="4F75FFB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26DF308C" w14:textId="7CDF2F3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</w:t>
            </w:r>
          </w:p>
        </w:tc>
        <w:tc>
          <w:tcPr>
            <w:tcW w:w="3118" w:type="dxa"/>
          </w:tcPr>
          <w:p w14:paraId="5B5631E4" w14:textId="192281B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1662</w:t>
            </w:r>
          </w:p>
        </w:tc>
        <w:tc>
          <w:tcPr>
            <w:tcW w:w="1134" w:type="dxa"/>
          </w:tcPr>
          <w:p w14:paraId="14C4D92A" w14:textId="3E94FB3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5ECBD1DC" w14:textId="7475E76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9</w:t>
            </w:r>
          </w:p>
        </w:tc>
        <w:tc>
          <w:tcPr>
            <w:tcW w:w="2965" w:type="dxa"/>
          </w:tcPr>
          <w:p w14:paraId="4C3EC834" w14:textId="6A3C7C9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35708</w:t>
            </w:r>
          </w:p>
        </w:tc>
      </w:tr>
      <w:tr w:rsidR="000D6F1D" w:rsidRPr="00C06C1C" w14:paraId="4C3B0E53" w14:textId="77777777" w:rsidTr="009C4CF8">
        <w:trPr>
          <w:jc w:val="center"/>
        </w:trPr>
        <w:tc>
          <w:tcPr>
            <w:tcW w:w="988" w:type="dxa"/>
          </w:tcPr>
          <w:p w14:paraId="6F136933" w14:textId="5BD6CFF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56B7C6F5" w14:textId="5AF6624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6358818A" w14:textId="3924DBD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10089</w:t>
            </w:r>
          </w:p>
        </w:tc>
        <w:tc>
          <w:tcPr>
            <w:tcW w:w="1134" w:type="dxa"/>
          </w:tcPr>
          <w:p w14:paraId="556E717C" w14:textId="2D84A30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09048089" w14:textId="546EBB7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0CC3BD1F" w14:textId="371A134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0175</w:t>
            </w:r>
          </w:p>
        </w:tc>
      </w:tr>
      <w:tr w:rsidR="000D6F1D" w:rsidRPr="00C06C1C" w14:paraId="361A2011" w14:textId="77777777" w:rsidTr="009C4CF8">
        <w:trPr>
          <w:jc w:val="center"/>
        </w:trPr>
        <w:tc>
          <w:tcPr>
            <w:tcW w:w="988" w:type="dxa"/>
          </w:tcPr>
          <w:p w14:paraId="10A16B9C" w14:textId="56129AB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1BA9F0E7" w14:textId="22C6A05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618B8E5B" w14:textId="39013FF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7438</w:t>
            </w:r>
          </w:p>
        </w:tc>
        <w:tc>
          <w:tcPr>
            <w:tcW w:w="1134" w:type="dxa"/>
          </w:tcPr>
          <w:p w14:paraId="41E11AFD" w14:textId="7E6359B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73D54542" w14:textId="4475E58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57CEDDA6" w14:textId="79F22A8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1328</w:t>
            </w:r>
          </w:p>
        </w:tc>
      </w:tr>
      <w:tr w:rsidR="000D6F1D" w:rsidRPr="00C06C1C" w14:paraId="7E2D96C1" w14:textId="77777777" w:rsidTr="009C4CF8">
        <w:trPr>
          <w:jc w:val="center"/>
        </w:trPr>
        <w:tc>
          <w:tcPr>
            <w:tcW w:w="988" w:type="dxa"/>
          </w:tcPr>
          <w:p w14:paraId="234D0232" w14:textId="7FFF6F7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5C59FFB8" w14:textId="05653EA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03B42198" w14:textId="1820FBD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5602</w:t>
            </w:r>
          </w:p>
        </w:tc>
        <w:tc>
          <w:tcPr>
            <w:tcW w:w="1134" w:type="dxa"/>
          </w:tcPr>
          <w:p w14:paraId="30797F57" w14:textId="5A5569E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4016EC25" w14:textId="19CBE6D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4A6E227B" w14:textId="3E634A2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31976</w:t>
            </w:r>
          </w:p>
        </w:tc>
      </w:tr>
      <w:tr w:rsidR="000D6F1D" w:rsidRPr="00C06C1C" w14:paraId="419F1DD7" w14:textId="77777777" w:rsidTr="009C4CF8">
        <w:trPr>
          <w:jc w:val="center"/>
        </w:trPr>
        <w:tc>
          <w:tcPr>
            <w:tcW w:w="988" w:type="dxa"/>
          </w:tcPr>
          <w:p w14:paraId="35FD74A8" w14:textId="4469130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0.105</w:t>
            </w:r>
          </w:p>
        </w:tc>
        <w:tc>
          <w:tcPr>
            <w:tcW w:w="992" w:type="dxa"/>
          </w:tcPr>
          <w:p w14:paraId="57712553" w14:textId="0E0CFEA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2AB1C841" w14:textId="2391AB6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8489</w:t>
            </w:r>
          </w:p>
        </w:tc>
        <w:tc>
          <w:tcPr>
            <w:tcW w:w="1134" w:type="dxa"/>
          </w:tcPr>
          <w:p w14:paraId="015C3D0F" w14:textId="02208CA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4A9F1AF3" w14:textId="35C12F1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54D9C673" w14:textId="4F37B32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09281</w:t>
            </w:r>
          </w:p>
        </w:tc>
      </w:tr>
      <w:tr w:rsidR="000D6F1D" w:rsidRPr="00C06C1C" w14:paraId="0A87A688" w14:textId="77777777" w:rsidTr="009C4CF8">
        <w:trPr>
          <w:jc w:val="center"/>
        </w:trPr>
        <w:tc>
          <w:tcPr>
            <w:tcW w:w="988" w:type="dxa"/>
          </w:tcPr>
          <w:p w14:paraId="1048A8CF" w14:textId="26694F6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4E80CFA9" w14:textId="3117289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3EAB64A8" w14:textId="607CCEF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82616</w:t>
            </w:r>
          </w:p>
        </w:tc>
        <w:tc>
          <w:tcPr>
            <w:tcW w:w="1134" w:type="dxa"/>
          </w:tcPr>
          <w:p w14:paraId="504147D6" w14:textId="26E112C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736DCF88" w14:textId="2399F87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56BF78BC" w14:textId="64DDD27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41904</w:t>
            </w:r>
          </w:p>
        </w:tc>
      </w:tr>
      <w:tr w:rsidR="000D6F1D" w:rsidRPr="00C06C1C" w14:paraId="14389AAB" w14:textId="77777777" w:rsidTr="009C4CF8">
        <w:trPr>
          <w:jc w:val="center"/>
        </w:trPr>
        <w:tc>
          <w:tcPr>
            <w:tcW w:w="988" w:type="dxa"/>
          </w:tcPr>
          <w:p w14:paraId="110C67E8" w14:textId="2F1DD19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23FAE11C" w14:textId="25FDAC1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6A9AC0FE" w14:textId="0FBF2D2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4659</w:t>
            </w:r>
          </w:p>
        </w:tc>
        <w:tc>
          <w:tcPr>
            <w:tcW w:w="1134" w:type="dxa"/>
          </w:tcPr>
          <w:p w14:paraId="4DEAB799" w14:textId="2CDFBB8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409254EE" w14:textId="1E2B036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48D0FAF6" w14:textId="732DCDC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83549</w:t>
            </w:r>
          </w:p>
        </w:tc>
      </w:tr>
      <w:tr w:rsidR="000D6F1D" w:rsidRPr="00C06C1C" w14:paraId="5DAF2CD6" w14:textId="77777777" w:rsidTr="009C4CF8">
        <w:trPr>
          <w:jc w:val="center"/>
        </w:trPr>
        <w:tc>
          <w:tcPr>
            <w:tcW w:w="988" w:type="dxa"/>
          </w:tcPr>
          <w:p w14:paraId="5A9249CB" w14:textId="3434A36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3925C903" w14:textId="626DD65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799D50E0" w14:textId="2AC5010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9486</w:t>
            </w:r>
          </w:p>
        </w:tc>
        <w:tc>
          <w:tcPr>
            <w:tcW w:w="1134" w:type="dxa"/>
          </w:tcPr>
          <w:p w14:paraId="2334AAF2" w14:textId="3F3BF27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368ECC46" w14:textId="79D2328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1F3F626A" w14:textId="0FE9105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69258</w:t>
            </w:r>
          </w:p>
        </w:tc>
      </w:tr>
      <w:tr w:rsidR="000D6F1D" w:rsidRPr="00C06C1C" w14:paraId="228B8262" w14:textId="77777777" w:rsidTr="009C4CF8">
        <w:trPr>
          <w:jc w:val="center"/>
        </w:trPr>
        <w:tc>
          <w:tcPr>
            <w:tcW w:w="988" w:type="dxa"/>
          </w:tcPr>
          <w:p w14:paraId="2457EDA7" w14:textId="62C63F1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5C44E653" w14:textId="6A6E45D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5A44E301" w14:textId="237B358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68819</w:t>
            </w:r>
          </w:p>
        </w:tc>
        <w:tc>
          <w:tcPr>
            <w:tcW w:w="1134" w:type="dxa"/>
          </w:tcPr>
          <w:p w14:paraId="1FC589F0" w14:textId="7B25263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7849773A" w14:textId="5B38A7F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356FF15E" w14:textId="27904C0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57398</w:t>
            </w:r>
          </w:p>
        </w:tc>
      </w:tr>
      <w:tr w:rsidR="000D6F1D" w:rsidRPr="00C06C1C" w14:paraId="5ADC239F" w14:textId="77777777" w:rsidTr="009C4CF8">
        <w:trPr>
          <w:jc w:val="center"/>
        </w:trPr>
        <w:tc>
          <w:tcPr>
            <w:tcW w:w="988" w:type="dxa"/>
          </w:tcPr>
          <w:p w14:paraId="5D15BE45" w14:textId="48C2759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263140A6" w14:textId="6726A02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4A89E324" w14:textId="4FDB317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40527</w:t>
            </w:r>
          </w:p>
        </w:tc>
        <w:tc>
          <w:tcPr>
            <w:tcW w:w="1134" w:type="dxa"/>
          </w:tcPr>
          <w:p w14:paraId="26DBB6D1" w14:textId="65C1833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5601487D" w14:textId="4BD359D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0A46D814" w14:textId="062AD29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63271</w:t>
            </w:r>
          </w:p>
        </w:tc>
      </w:tr>
      <w:tr w:rsidR="000D6F1D" w:rsidRPr="00C06C1C" w14:paraId="3162052B" w14:textId="77777777" w:rsidTr="009C4CF8">
        <w:trPr>
          <w:jc w:val="center"/>
        </w:trPr>
        <w:tc>
          <w:tcPr>
            <w:tcW w:w="988" w:type="dxa"/>
          </w:tcPr>
          <w:p w14:paraId="4A4F78FB" w14:textId="270583A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65E11670" w14:textId="1997E32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3</w:t>
            </w:r>
          </w:p>
        </w:tc>
        <w:tc>
          <w:tcPr>
            <w:tcW w:w="3118" w:type="dxa"/>
          </w:tcPr>
          <w:p w14:paraId="0726BE0D" w14:textId="72F207F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4.7948</w:t>
            </w:r>
          </w:p>
        </w:tc>
        <w:tc>
          <w:tcPr>
            <w:tcW w:w="1134" w:type="dxa"/>
          </w:tcPr>
          <w:p w14:paraId="7455B9C2" w14:textId="33DEC9B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17C43ACB" w14:textId="04EE6FC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</w:t>
            </w:r>
          </w:p>
        </w:tc>
        <w:tc>
          <w:tcPr>
            <w:tcW w:w="2965" w:type="dxa"/>
          </w:tcPr>
          <w:p w14:paraId="5E104633" w14:textId="4A4281B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8661</w:t>
            </w:r>
          </w:p>
        </w:tc>
      </w:tr>
      <w:tr w:rsidR="000D6F1D" w:rsidRPr="00C06C1C" w14:paraId="69310888" w14:textId="77777777" w:rsidTr="009C4CF8">
        <w:trPr>
          <w:jc w:val="center"/>
        </w:trPr>
        <w:tc>
          <w:tcPr>
            <w:tcW w:w="988" w:type="dxa"/>
          </w:tcPr>
          <w:p w14:paraId="186D1904" w14:textId="4A285C6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2C65727D" w14:textId="096ECFB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4AE5FC8D" w14:textId="7B244F1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4.4491</w:t>
            </w:r>
          </w:p>
        </w:tc>
        <w:tc>
          <w:tcPr>
            <w:tcW w:w="1134" w:type="dxa"/>
          </w:tcPr>
          <w:p w14:paraId="74169093" w14:textId="7476A58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20B55210" w14:textId="06B88B9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6719F0A0" w14:textId="70D053E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9942</w:t>
            </w:r>
          </w:p>
        </w:tc>
      </w:tr>
      <w:tr w:rsidR="000D6F1D" w:rsidRPr="00C06C1C" w14:paraId="086DCDDA" w14:textId="77777777" w:rsidTr="009C4CF8">
        <w:trPr>
          <w:jc w:val="center"/>
        </w:trPr>
        <w:tc>
          <w:tcPr>
            <w:tcW w:w="988" w:type="dxa"/>
          </w:tcPr>
          <w:p w14:paraId="19214484" w14:textId="3AFAFF7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2C4E4024" w14:textId="4A2872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50FF63CB" w14:textId="0CB95C9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94466</w:t>
            </w:r>
          </w:p>
        </w:tc>
        <w:tc>
          <w:tcPr>
            <w:tcW w:w="1134" w:type="dxa"/>
          </w:tcPr>
          <w:p w14:paraId="70A43DDB" w14:textId="032FD7A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67E5F5F7" w14:textId="5D70082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7C19E4DC" w14:textId="2DF51FF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62932</w:t>
            </w:r>
          </w:p>
        </w:tc>
      </w:tr>
      <w:tr w:rsidR="000D6F1D" w:rsidRPr="00C06C1C" w14:paraId="5EC3844F" w14:textId="77777777" w:rsidTr="009C4CF8">
        <w:trPr>
          <w:jc w:val="center"/>
        </w:trPr>
        <w:tc>
          <w:tcPr>
            <w:tcW w:w="988" w:type="dxa"/>
          </w:tcPr>
          <w:p w14:paraId="777ED678" w14:textId="3E20F24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57F6B539" w14:textId="10FB723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2E9340D2" w14:textId="1958D14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0513</w:t>
            </w:r>
          </w:p>
        </w:tc>
        <w:tc>
          <w:tcPr>
            <w:tcW w:w="1134" w:type="dxa"/>
          </w:tcPr>
          <w:p w14:paraId="622A8E74" w14:textId="2FD79A1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15A7F400" w14:textId="7D3E9AD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67486124" w14:textId="65C76FC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15908</w:t>
            </w:r>
          </w:p>
        </w:tc>
      </w:tr>
      <w:tr w:rsidR="000D6F1D" w:rsidRPr="00C06C1C" w14:paraId="644B9240" w14:textId="77777777" w:rsidTr="009C4CF8">
        <w:trPr>
          <w:jc w:val="center"/>
        </w:trPr>
        <w:tc>
          <w:tcPr>
            <w:tcW w:w="988" w:type="dxa"/>
          </w:tcPr>
          <w:p w14:paraId="0DB7A990" w14:textId="7F61D7A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59F0AB23" w14:textId="679AFE5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00E255E7" w14:textId="401CB70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43373</w:t>
            </w:r>
          </w:p>
        </w:tc>
        <w:tc>
          <w:tcPr>
            <w:tcW w:w="1134" w:type="dxa"/>
          </w:tcPr>
          <w:p w14:paraId="06063FE2" w14:textId="2F1792A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38CD8716" w14:textId="3661484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3FC42EFE" w14:textId="4D1F06E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16305</w:t>
            </w:r>
          </w:p>
        </w:tc>
      </w:tr>
      <w:tr w:rsidR="000D6F1D" w:rsidRPr="00C06C1C" w14:paraId="5FBC2BE1" w14:textId="77777777" w:rsidTr="009C4CF8">
        <w:trPr>
          <w:jc w:val="center"/>
        </w:trPr>
        <w:tc>
          <w:tcPr>
            <w:tcW w:w="988" w:type="dxa"/>
          </w:tcPr>
          <w:p w14:paraId="42368222" w14:textId="28A797A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402B26DF" w14:textId="407206B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527F0EA7" w14:textId="71793A0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23658</w:t>
            </w:r>
          </w:p>
        </w:tc>
        <w:tc>
          <w:tcPr>
            <w:tcW w:w="1134" w:type="dxa"/>
          </w:tcPr>
          <w:p w14:paraId="6F620E1B" w14:textId="3A5821A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1FC4222A" w14:textId="6210192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425F5E94" w14:textId="1EA1AEF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71026</w:t>
            </w:r>
          </w:p>
        </w:tc>
      </w:tr>
      <w:tr w:rsidR="000D6F1D" w:rsidRPr="00C06C1C" w14:paraId="288D16C3" w14:textId="77777777" w:rsidTr="009C4CF8">
        <w:trPr>
          <w:jc w:val="center"/>
        </w:trPr>
        <w:tc>
          <w:tcPr>
            <w:tcW w:w="988" w:type="dxa"/>
          </w:tcPr>
          <w:p w14:paraId="50EC47F4" w14:textId="52B50A2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13914717" w14:textId="065400C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476102F7" w14:textId="5FAF382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0615</w:t>
            </w:r>
          </w:p>
        </w:tc>
        <w:tc>
          <w:tcPr>
            <w:tcW w:w="1134" w:type="dxa"/>
          </w:tcPr>
          <w:p w14:paraId="6FBB8DC0" w14:textId="3BC1B2E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0939FEA8" w14:textId="10F9808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10EB28E8" w14:textId="4EC51D8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4794</w:t>
            </w:r>
          </w:p>
        </w:tc>
      </w:tr>
      <w:tr w:rsidR="000D6F1D" w:rsidRPr="00C06C1C" w14:paraId="273D4596" w14:textId="77777777" w:rsidTr="009C4CF8">
        <w:trPr>
          <w:jc w:val="center"/>
        </w:trPr>
        <w:tc>
          <w:tcPr>
            <w:tcW w:w="988" w:type="dxa"/>
          </w:tcPr>
          <w:p w14:paraId="47AEFF72" w14:textId="600AD45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1F8A92A1" w14:textId="1A7FE33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2227F8A4" w14:textId="373CB33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10244</w:t>
            </w:r>
          </w:p>
        </w:tc>
        <w:tc>
          <w:tcPr>
            <w:tcW w:w="1134" w:type="dxa"/>
          </w:tcPr>
          <w:p w14:paraId="727A705C" w14:textId="7B0B87E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5E356FE2" w14:textId="0468C4E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431211AF" w14:textId="425625E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76319</w:t>
            </w:r>
          </w:p>
        </w:tc>
      </w:tr>
      <w:tr w:rsidR="000D6F1D" w:rsidRPr="00C06C1C" w14:paraId="70527688" w14:textId="77777777" w:rsidTr="009C4CF8">
        <w:trPr>
          <w:jc w:val="center"/>
        </w:trPr>
        <w:tc>
          <w:tcPr>
            <w:tcW w:w="988" w:type="dxa"/>
          </w:tcPr>
          <w:p w14:paraId="74A34B41" w14:textId="2EB4E11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378AEC8F" w14:textId="6C2CC09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67A1EBCF" w14:textId="0BE6584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60378</w:t>
            </w:r>
          </w:p>
        </w:tc>
        <w:tc>
          <w:tcPr>
            <w:tcW w:w="1134" w:type="dxa"/>
          </w:tcPr>
          <w:p w14:paraId="49E05770" w14:textId="7DFA2A1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3E874B77" w14:textId="012EE17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6766DDA8" w14:textId="7E8C9C5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35989</w:t>
            </w:r>
          </w:p>
        </w:tc>
      </w:tr>
      <w:tr w:rsidR="000D6F1D" w:rsidRPr="00C06C1C" w14:paraId="7A3B9DD4" w14:textId="77777777" w:rsidTr="009C4CF8">
        <w:trPr>
          <w:jc w:val="center"/>
        </w:trPr>
        <w:tc>
          <w:tcPr>
            <w:tcW w:w="988" w:type="dxa"/>
          </w:tcPr>
          <w:p w14:paraId="269A2CF4" w14:textId="1ED443A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03BB55B3" w14:textId="503329B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44D36B53" w14:textId="55D3399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55586</w:t>
            </w:r>
          </w:p>
        </w:tc>
        <w:tc>
          <w:tcPr>
            <w:tcW w:w="1134" w:type="dxa"/>
          </w:tcPr>
          <w:p w14:paraId="7DC92AF0" w14:textId="7355ECE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29812696" w14:textId="426F1E2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5AB20376" w14:textId="3BE3D6B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32046</w:t>
            </w:r>
          </w:p>
        </w:tc>
      </w:tr>
      <w:tr w:rsidR="000D6F1D" w:rsidRPr="00C06C1C" w14:paraId="128141D4" w14:textId="77777777" w:rsidTr="009C4CF8">
        <w:trPr>
          <w:jc w:val="center"/>
        </w:trPr>
        <w:tc>
          <w:tcPr>
            <w:tcW w:w="988" w:type="dxa"/>
          </w:tcPr>
          <w:p w14:paraId="5C22D7A8" w14:textId="23559BA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3FB83BCC" w14:textId="2641B6F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4</w:t>
            </w:r>
          </w:p>
        </w:tc>
        <w:tc>
          <w:tcPr>
            <w:tcW w:w="3118" w:type="dxa"/>
          </w:tcPr>
          <w:p w14:paraId="19DACCF1" w14:textId="4215761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4.59633</w:t>
            </w:r>
          </w:p>
        </w:tc>
        <w:tc>
          <w:tcPr>
            <w:tcW w:w="1134" w:type="dxa"/>
          </w:tcPr>
          <w:p w14:paraId="79F4E621" w14:textId="2EB0240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432D831D" w14:textId="3664328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1</w:t>
            </w:r>
          </w:p>
        </w:tc>
        <w:tc>
          <w:tcPr>
            <w:tcW w:w="2965" w:type="dxa"/>
          </w:tcPr>
          <w:p w14:paraId="440BC494" w14:textId="3CF3788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90111</w:t>
            </w:r>
          </w:p>
        </w:tc>
      </w:tr>
      <w:tr w:rsidR="000D6F1D" w:rsidRPr="00C06C1C" w14:paraId="3683F6BD" w14:textId="77777777" w:rsidTr="009C4CF8">
        <w:trPr>
          <w:jc w:val="center"/>
        </w:trPr>
        <w:tc>
          <w:tcPr>
            <w:tcW w:w="988" w:type="dxa"/>
          </w:tcPr>
          <w:p w14:paraId="03C71040" w14:textId="4C5FAE4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06C71D80" w14:textId="0DAD27B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1FC37E76" w14:textId="46DA70F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.09786</w:t>
            </w:r>
          </w:p>
        </w:tc>
        <w:tc>
          <w:tcPr>
            <w:tcW w:w="1134" w:type="dxa"/>
          </w:tcPr>
          <w:p w14:paraId="29D728DE" w14:textId="6362B25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3E47A8BC" w14:textId="5C5FDC3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5E211733" w14:textId="6490F1F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19686</w:t>
            </w:r>
          </w:p>
        </w:tc>
      </w:tr>
      <w:tr w:rsidR="000D6F1D" w:rsidRPr="00C06C1C" w14:paraId="36798537" w14:textId="77777777" w:rsidTr="009C4CF8">
        <w:trPr>
          <w:jc w:val="center"/>
        </w:trPr>
        <w:tc>
          <w:tcPr>
            <w:tcW w:w="988" w:type="dxa"/>
          </w:tcPr>
          <w:p w14:paraId="7F9D8A1F" w14:textId="452CEF3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59C8C2D1" w14:textId="67E1633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05E6BA00" w14:textId="4CA7760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60505</w:t>
            </w:r>
          </w:p>
        </w:tc>
        <w:tc>
          <w:tcPr>
            <w:tcW w:w="1134" w:type="dxa"/>
          </w:tcPr>
          <w:p w14:paraId="7F7A3EF4" w14:textId="279E85F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0FCE163F" w14:textId="07861F4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70382F3F" w14:textId="3F6B031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95672</w:t>
            </w:r>
          </w:p>
        </w:tc>
      </w:tr>
      <w:tr w:rsidR="000D6F1D" w:rsidRPr="00C06C1C" w14:paraId="75816D2F" w14:textId="77777777" w:rsidTr="009C4CF8">
        <w:trPr>
          <w:jc w:val="center"/>
        </w:trPr>
        <w:tc>
          <w:tcPr>
            <w:tcW w:w="988" w:type="dxa"/>
          </w:tcPr>
          <w:p w14:paraId="6EF8563C" w14:textId="4F6847A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48113209" w14:textId="6E91D2B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56B94F05" w14:textId="6B4CC84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5513</w:t>
            </w:r>
          </w:p>
        </w:tc>
        <w:tc>
          <w:tcPr>
            <w:tcW w:w="1134" w:type="dxa"/>
          </w:tcPr>
          <w:p w14:paraId="1E196529" w14:textId="076285D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4F4A906A" w14:textId="69B44B1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7A930706" w14:textId="44B1729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08605</w:t>
            </w:r>
          </w:p>
        </w:tc>
      </w:tr>
      <w:tr w:rsidR="000D6F1D" w:rsidRPr="00C06C1C" w14:paraId="64DAFEF9" w14:textId="77777777" w:rsidTr="009C4CF8">
        <w:trPr>
          <w:jc w:val="center"/>
        </w:trPr>
        <w:tc>
          <w:tcPr>
            <w:tcW w:w="988" w:type="dxa"/>
          </w:tcPr>
          <w:p w14:paraId="01469598" w14:textId="7BAB84D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0BE5A2E4" w14:textId="7E13DF2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03A6C0ED" w14:textId="5B63E9A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54726</w:t>
            </w:r>
          </w:p>
        </w:tc>
        <w:tc>
          <w:tcPr>
            <w:tcW w:w="1134" w:type="dxa"/>
          </w:tcPr>
          <w:p w14:paraId="2F43F6A3" w14:textId="6686F94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5D59A5B0" w14:textId="631514F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53364AA8" w14:textId="3AD3411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8524</w:t>
            </w:r>
          </w:p>
        </w:tc>
      </w:tr>
      <w:tr w:rsidR="000D6F1D" w:rsidRPr="00C06C1C" w14:paraId="53525D03" w14:textId="77777777" w:rsidTr="009C4CF8">
        <w:trPr>
          <w:jc w:val="center"/>
        </w:trPr>
        <w:tc>
          <w:tcPr>
            <w:tcW w:w="988" w:type="dxa"/>
          </w:tcPr>
          <w:p w14:paraId="40747E88" w14:textId="23077E7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50270CB5" w14:textId="718B6A0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051F6BC7" w14:textId="0C70783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897</w:t>
            </w:r>
          </w:p>
        </w:tc>
        <w:tc>
          <w:tcPr>
            <w:tcW w:w="1134" w:type="dxa"/>
          </w:tcPr>
          <w:p w14:paraId="2176539D" w14:textId="55741F7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537268DA" w14:textId="62E8D0F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672D6396" w14:textId="18A60D7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62425</w:t>
            </w:r>
          </w:p>
        </w:tc>
      </w:tr>
      <w:tr w:rsidR="000D6F1D" w:rsidRPr="00C06C1C" w14:paraId="7A8405A6" w14:textId="77777777" w:rsidTr="009C4CF8">
        <w:trPr>
          <w:jc w:val="center"/>
        </w:trPr>
        <w:tc>
          <w:tcPr>
            <w:tcW w:w="988" w:type="dxa"/>
          </w:tcPr>
          <w:p w14:paraId="7FF7FB1F" w14:textId="51C0F42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6769CEC4" w14:textId="7263670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612E34CE" w14:textId="6A73DF0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56562</w:t>
            </w:r>
          </w:p>
        </w:tc>
        <w:tc>
          <w:tcPr>
            <w:tcW w:w="1134" w:type="dxa"/>
          </w:tcPr>
          <w:p w14:paraId="44ACA97D" w14:textId="355F77B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2EEEF468" w14:textId="2A81112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20230503" w14:textId="347D002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6857</w:t>
            </w:r>
          </w:p>
        </w:tc>
      </w:tr>
      <w:tr w:rsidR="000D6F1D" w:rsidRPr="00C06C1C" w14:paraId="1139F961" w14:textId="77777777" w:rsidTr="009C4CF8">
        <w:trPr>
          <w:jc w:val="center"/>
        </w:trPr>
        <w:tc>
          <w:tcPr>
            <w:tcW w:w="988" w:type="dxa"/>
          </w:tcPr>
          <w:p w14:paraId="58915F23" w14:textId="7A4073B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5BFB9F86" w14:textId="15A3778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5F23C167" w14:textId="3B2DB6F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4798</w:t>
            </w:r>
          </w:p>
        </w:tc>
        <w:tc>
          <w:tcPr>
            <w:tcW w:w="1134" w:type="dxa"/>
          </w:tcPr>
          <w:p w14:paraId="79BF7191" w14:textId="3A7BCE5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4074D01F" w14:textId="3AA7578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5C610642" w14:textId="40D5251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79592</w:t>
            </w:r>
          </w:p>
        </w:tc>
      </w:tr>
      <w:tr w:rsidR="000D6F1D" w:rsidRPr="00C06C1C" w14:paraId="07AFF625" w14:textId="77777777" w:rsidTr="009C4CF8">
        <w:trPr>
          <w:jc w:val="center"/>
        </w:trPr>
        <w:tc>
          <w:tcPr>
            <w:tcW w:w="988" w:type="dxa"/>
          </w:tcPr>
          <w:p w14:paraId="244CF65F" w14:textId="63D1B0D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37946A16" w14:textId="7E7948D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53B6A415" w14:textId="0DED720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48621</w:t>
            </w:r>
          </w:p>
        </w:tc>
        <w:tc>
          <w:tcPr>
            <w:tcW w:w="1134" w:type="dxa"/>
          </w:tcPr>
          <w:p w14:paraId="20C1AE85" w14:textId="4BFDB24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4150E594" w14:textId="5EAD71C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5784409F" w14:textId="3EF4037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56934</w:t>
            </w:r>
          </w:p>
        </w:tc>
      </w:tr>
      <w:tr w:rsidR="000D6F1D" w:rsidRPr="00C06C1C" w14:paraId="133B2E39" w14:textId="77777777" w:rsidTr="009C4CF8">
        <w:trPr>
          <w:jc w:val="center"/>
        </w:trPr>
        <w:tc>
          <w:tcPr>
            <w:tcW w:w="988" w:type="dxa"/>
          </w:tcPr>
          <w:p w14:paraId="17F29C2A" w14:textId="693C0FF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515DC76E" w14:textId="403C807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15B8AE71" w14:textId="6C1A49D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4.57029</w:t>
            </w:r>
          </w:p>
        </w:tc>
        <w:tc>
          <w:tcPr>
            <w:tcW w:w="1134" w:type="dxa"/>
          </w:tcPr>
          <w:p w14:paraId="6908D29B" w14:textId="3236C4D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12846EEF" w14:textId="7A29BA8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7DA08C81" w14:textId="2DE4B74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533</w:t>
            </w:r>
          </w:p>
        </w:tc>
      </w:tr>
      <w:tr w:rsidR="000D6F1D" w:rsidRPr="00C06C1C" w14:paraId="699B04BD" w14:textId="77777777" w:rsidTr="009C4CF8">
        <w:trPr>
          <w:jc w:val="center"/>
        </w:trPr>
        <w:tc>
          <w:tcPr>
            <w:tcW w:w="988" w:type="dxa"/>
          </w:tcPr>
          <w:p w14:paraId="4A3367BF" w14:textId="478FEF2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311FF29D" w14:textId="77D5DB5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5</w:t>
            </w:r>
          </w:p>
        </w:tc>
        <w:tc>
          <w:tcPr>
            <w:tcW w:w="3118" w:type="dxa"/>
          </w:tcPr>
          <w:p w14:paraId="31AB3DEA" w14:textId="624D943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4673</w:t>
            </w:r>
          </w:p>
        </w:tc>
        <w:tc>
          <w:tcPr>
            <w:tcW w:w="1134" w:type="dxa"/>
          </w:tcPr>
          <w:p w14:paraId="1172FB6C" w14:textId="3A575B6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032427AB" w14:textId="445B7FD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2</w:t>
            </w:r>
          </w:p>
        </w:tc>
        <w:tc>
          <w:tcPr>
            <w:tcW w:w="2965" w:type="dxa"/>
          </w:tcPr>
          <w:p w14:paraId="1D127EE6" w14:textId="05448F7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27311</w:t>
            </w:r>
          </w:p>
        </w:tc>
      </w:tr>
      <w:tr w:rsidR="000D6F1D" w:rsidRPr="00C06C1C" w14:paraId="4FBCFD05" w14:textId="77777777" w:rsidTr="009C4CF8">
        <w:trPr>
          <w:jc w:val="center"/>
        </w:trPr>
        <w:tc>
          <w:tcPr>
            <w:tcW w:w="988" w:type="dxa"/>
          </w:tcPr>
          <w:p w14:paraId="60F1A8D4" w14:textId="553AFD2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lastRenderedPageBreak/>
              <w:t>0.015</w:t>
            </w:r>
          </w:p>
        </w:tc>
        <w:tc>
          <w:tcPr>
            <w:tcW w:w="992" w:type="dxa"/>
          </w:tcPr>
          <w:p w14:paraId="31E6A8F4" w14:textId="530DD95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78EC6D9B" w14:textId="5556DBB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12092</w:t>
            </w:r>
          </w:p>
        </w:tc>
        <w:tc>
          <w:tcPr>
            <w:tcW w:w="1134" w:type="dxa"/>
          </w:tcPr>
          <w:p w14:paraId="2135D2C4" w14:textId="32405D5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28E35BA2" w14:textId="6A4A74C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353F12B2" w14:textId="456FC94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0803</w:t>
            </w:r>
          </w:p>
        </w:tc>
      </w:tr>
      <w:tr w:rsidR="000D6F1D" w:rsidRPr="00C06C1C" w14:paraId="7A34761A" w14:textId="77777777" w:rsidTr="009C4CF8">
        <w:trPr>
          <w:jc w:val="center"/>
        </w:trPr>
        <w:tc>
          <w:tcPr>
            <w:tcW w:w="988" w:type="dxa"/>
          </w:tcPr>
          <w:p w14:paraId="6A2476CC" w14:textId="00377C1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13EE4DD9" w14:textId="6B9FF67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382D3A3A" w14:textId="72BFF07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4.66679</w:t>
            </w:r>
          </w:p>
        </w:tc>
        <w:tc>
          <w:tcPr>
            <w:tcW w:w="1134" w:type="dxa"/>
          </w:tcPr>
          <w:p w14:paraId="3A1F85FB" w14:textId="6C892C0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6663CFE3" w14:textId="656A680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1E2B3246" w14:textId="3E258E9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39389</w:t>
            </w:r>
          </w:p>
        </w:tc>
      </w:tr>
      <w:tr w:rsidR="000D6F1D" w:rsidRPr="00C06C1C" w14:paraId="1B429FAD" w14:textId="77777777" w:rsidTr="009C4CF8">
        <w:trPr>
          <w:jc w:val="center"/>
        </w:trPr>
        <w:tc>
          <w:tcPr>
            <w:tcW w:w="988" w:type="dxa"/>
          </w:tcPr>
          <w:p w14:paraId="5BE9B06E" w14:textId="4879631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2F224919" w14:textId="73DB636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515B1574" w14:textId="4281AF3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.49408</w:t>
            </w:r>
          </w:p>
        </w:tc>
        <w:tc>
          <w:tcPr>
            <w:tcW w:w="1134" w:type="dxa"/>
          </w:tcPr>
          <w:p w14:paraId="2E52E705" w14:textId="41DCEE1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3D758987" w14:textId="53A7702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6129CA4C" w14:textId="59875D8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22592</w:t>
            </w:r>
          </w:p>
        </w:tc>
      </w:tr>
      <w:tr w:rsidR="000D6F1D" w:rsidRPr="00C06C1C" w14:paraId="0C8E3712" w14:textId="77777777" w:rsidTr="009C4CF8">
        <w:trPr>
          <w:jc w:val="center"/>
        </w:trPr>
        <w:tc>
          <w:tcPr>
            <w:tcW w:w="988" w:type="dxa"/>
          </w:tcPr>
          <w:p w14:paraId="2E9715E3" w14:textId="042C161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752F7C61" w14:textId="2A5952C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39C38A0D" w14:textId="3FC9093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37492</w:t>
            </w:r>
          </w:p>
        </w:tc>
        <w:tc>
          <w:tcPr>
            <w:tcW w:w="1134" w:type="dxa"/>
          </w:tcPr>
          <w:p w14:paraId="1D93F575" w14:textId="391C664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503C5016" w14:textId="118B8D6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34D939E1" w14:textId="31BC6E5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03451</w:t>
            </w:r>
          </w:p>
        </w:tc>
      </w:tr>
      <w:tr w:rsidR="000D6F1D" w:rsidRPr="00C06C1C" w14:paraId="1E7025C4" w14:textId="77777777" w:rsidTr="009C4CF8">
        <w:trPr>
          <w:jc w:val="center"/>
        </w:trPr>
        <w:tc>
          <w:tcPr>
            <w:tcW w:w="988" w:type="dxa"/>
          </w:tcPr>
          <w:p w14:paraId="15B6D09E" w14:textId="1E72441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216DF718" w14:textId="20A9FA8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12AD2851" w14:textId="33FD937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2604</w:t>
            </w:r>
          </w:p>
        </w:tc>
        <w:tc>
          <w:tcPr>
            <w:tcW w:w="1134" w:type="dxa"/>
          </w:tcPr>
          <w:p w14:paraId="17F061AD" w14:textId="24E1520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7BDFF0CD" w14:textId="731585C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5925E933" w14:textId="1BBA00F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4148</w:t>
            </w:r>
          </w:p>
        </w:tc>
      </w:tr>
      <w:tr w:rsidR="000D6F1D" w:rsidRPr="00C06C1C" w14:paraId="457DED00" w14:textId="77777777" w:rsidTr="009C4CF8">
        <w:trPr>
          <w:jc w:val="center"/>
        </w:trPr>
        <w:tc>
          <w:tcPr>
            <w:tcW w:w="988" w:type="dxa"/>
          </w:tcPr>
          <w:p w14:paraId="16752BF5" w14:textId="220E33F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28240895" w14:textId="15EB488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096A06E9" w14:textId="7E49D0F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3892</w:t>
            </w:r>
          </w:p>
        </w:tc>
        <w:tc>
          <w:tcPr>
            <w:tcW w:w="1134" w:type="dxa"/>
          </w:tcPr>
          <w:p w14:paraId="4397D6C3" w14:textId="49C36C9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3316C092" w14:textId="69293EB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0AE670B1" w14:textId="6E588B6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21386</w:t>
            </w:r>
          </w:p>
        </w:tc>
      </w:tr>
      <w:tr w:rsidR="000D6F1D" w:rsidRPr="00C06C1C" w14:paraId="733EEED5" w14:textId="77777777" w:rsidTr="009C4CF8">
        <w:trPr>
          <w:jc w:val="center"/>
        </w:trPr>
        <w:tc>
          <w:tcPr>
            <w:tcW w:w="988" w:type="dxa"/>
          </w:tcPr>
          <w:p w14:paraId="468ACF6C" w14:textId="70E3360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56444BF5" w14:textId="579B91E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1522DB29" w14:textId="063997D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70057</w:t>
            </w:r>
          </w:p>
        </w:tc>
        <w:tc>
          <w:tcPr>
            <w:tcW w:w="1134" w:type="dxa"/>
          </w:tcPr>
          <w:p w14:paraId="753E6F9C" w14:textId="55E82DA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774CAAF4" w14:textId="472D487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53475970" w14:textId="2F412E4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10917</w:t>
            </w:r>
          </w:p>
        </w:tc>
      </w:tr>
      <w:tr w:rsidR="000D6F1D" w:rsidRPr="00C06C1C" w14:paraId="148E9AE3" w14:textId="77777777" w:rsidTr="009C4CF8">
        <w:trPr>
          <w:jc w:val="center"/>
        </w:trPr>
        <w:tc>
          <w:tcPr>
            <w:tcW w:w="988" w:type="dxa"/>
          </w:tcPr>
          <w:p w14:paraId="2CAF4F37" w14:textId="6A83318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5C7EB816" w14:textId="460EFB4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04690C4C" w14:textId="47C9BAD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21027</w:t>
            </w:r>
          </w:p>
        </w:tc>
        <w:tc>
          <w:tcPr>
            <w:tcW w:w="1134" w:type="dxa"/>
          </w:tcPr>
          <w:p w14:paraId="4D096D17" w14:textId="7298629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7DAAEF02" w14:textId="5B0AC85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21A00FE5" w14:textId="47B4A61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36325</w:t>
            </w:r>
          </w:p>
        </w:tc>
      </w:tr>
      <w:tr w:rsidR="000D6F1D" w:rsidRPr="00C06C1C" w14:paraId="503E1A9A" w14:textId="77777777" w:rsidTr="009C4CF8">
        <w:trPr>
          <w:jc w:val="center"/>
        </w:trPr>
        <w:tc>
          <w:tcPr>
            <w:tcW w:w="988" w:type="dxa"/>
          </w:tcPr>
          <w:p w14:paraId="07D53D4C" w14:textId="211195D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1A9D33F3" w14:textId="3AAEE4E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1BDEB29E" w14:textId="62902C6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.99113</w:t>
            </w:r>
          </w:p>
        </w:tc>
        <w:tc>
          <w:tcPr>
            <w:tcW w:w="1134" w:type="dxa"/>
          </w:tcPr>
          <w:p w14:paraId="497719DC" w14:textId="7855B80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7927EB2E" w14:textId="0B82747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0B7630E3" w14:textId="26BA8D1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67684</w:t>
            </w:r>
          </w:p>
        </w:tc>
      </w:tr>
      <w:tr w:rsidR="000D6F1D" w:rsidRPr="00C06C1C" w14:paraId="6A432F90" w14:textId="77777777" w:rsidTr="009C4CF8">
        <w:trPr>
          <w:jc w:val="center"/>
        </w:trPr>
        <w:tc>
          <w:tcPr>
            <w:tcW w:w="988" w:type="dxa"/>
          </w:tcPr>
          <w:p w14:paraId="04976E3C" w14:textId="5005993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406CB5E2" w14:textId="01D35BE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6</w:t>
            </w:r>
          </w:p>
        </w:tc>
        <w:tc>
          <w:tcPr>
            <w:tcW w:w="3118" w:type="dxa"/>
          </w:tcPr>
          <w:p w14:paraId="258A80E3" w14:textId="247951A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67171</w:t>
            </w:r>
          </w:p>
        </w:tc>
        <w:tc>
          <w:tcPr>
            <w:tcW w:w="1134" w:type="dxa"/>
          </w:tcPr>
          <w:p w14:paraId="4D7F3983" w14:textId="5DC3640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24CE4782" w14:textId="2BE03A2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3</w:t>
            </w:r>
          </w:p>
        </w:tc>
        <w:tc>
          <w:tcPr>
            <w:tcW w:w="2965" w:type="dxa"/>
          </w:tcPr>
          <w:p w14:paraId="189A15CE" w14:textId="5422CD9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37485</w:t>
            </w:r>
          </w:p>
        </w:tc>
      </w:tr>
      <w:tr w:rsidR="000D6F1D" w:rsidRPr="00C06C1C" w14:paraId="510FE934" w14:textId="77777777" w:rsidTr="009C4CF8">
        <w:trPr>
          <w:jc w:val="center"/>
        </w:trPr>
        <w:tc>
          <w:tcPr>
            <w:tcW w:w="988" w:type="dxa"/>
          </w:tcPr>
          <w:p w14:paraId="1D394CD1" w14:textId="5D3D8DD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2" w:type="dxa"/>
          </w:tcPr>
          <w:p w14:paraId="3A44A7D9" w14:textId="1D7767B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76E7F2F7" w14:textId="08D2C5E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7.05986</w:t>
            </w:r>
          </w:p>
        </w:tc>
        <w:tc>
          <w:tcPr>
            <w:tcW w:w="1134" w:type="dxa"/>
          </w:tcPr>
          <w:p w14:paraId="3B60E458" w14:textId="56351BC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15</w:t>
            </w:r>
          </w:p>
        </w:tc>
        <w:tc>
          <w:tcPr>
            <w:tcW w:w="993" w:type="dxa"/>
          </w:tcPr>
          <w:p w14:paraId="0F24CC21" w14:textId="4E767A0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11B7BE65" w14:textId="323534B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80429</w:t>
            </w:r>
          </w:p>
        </w:tc>
      </w:tr>
      <w:tr w:rsidR="000D6F1D" w:rsidRPr="00C06C1C" w14:paraId="056D21D1" w14:textId="77777777" w:rsidTr="009C4CF8">
        <w:trPr>
          <w:jc w:val="center"/>
        </w:trPr>
        <w:tc>
          <w:tcPr>
            <w:tcW w:w="988" w:type="dxa"/>
          </w:tcPr>
          <w:p w14:paraId="62560A8D" w14:textId="18FFE4E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2" w:type="dxa"/>
          </w:tcPr>
          <w:p w14:paraId="19DFB44B" w14:textId="2BFD1031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36145865" w14:textId="2662E9F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38429</w:t>
            </w:r>
          </w:p>
        </w:tc>
        <w:tc>
          <w:tcPr>
            <w:tcW w:w="1134" w:type="dxa"/>
          </w:tcPr>
          <w:p w14:paraId="458FE88B" w14:textId="3E3525B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45</w:t>
            </w:r>
          </w:p>
        </w:tc>
        <w:tc>
          <w:tcPr>
            <w:tcW w:w="993" w:type="dxa"/>
          </w:tcPr>
          <w:p w14:paraId="3CD8EBC5" w14:textId="17F44B9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68D9C526" w14:textId="1204106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4909</w:t>
            </w:r>
          </w:p>
        </w:tc>
      </w:tr>
      <w:tr w:rsidR="000D6F1D" w:rsidRPr="00C06C1C" w14:paraId="04B22730" w14:textId="77777777" w:rsidTr="009C4CF8">
        <w:trPr>
          <w:jc w:val="center"/>
        </w:trPr>
        <w:tc>
          <w:tcPr>
            <w:tcW w:w="988" w:type="dxa"/>
          </w:tcPr>
          <w:p w14:paraId="6406C7BA" w14:textId="3BB66B1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2" w:type="dxa"/>
          </w:tcPr>
          <w:p w14:paraId="732917D0" w14:textId="60383530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0A838053" w14:textId="675D63BA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9681</w:t>
            </w:r>
          </w:p>
        </w:tc>
        <w:tc>
          <w:tcPr>
            <w:tcW w:w="1134" w:type="dxa"/>
          </w:tcPr>
          <w:p w14:paraId="71DEAA12" w14:textId="40F7377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075</w:t>
            </w:r>
          </w:p>
        </w:tc>
        <w:tc>
          <w:tcPr>
            <w:tcW w:w="993" w:type="dxa"/>
          </w:tcPr>
          <w:p w14:paraId="062F5E0B" w14:textId="67185C9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623775E1" w14:textId="2CA6320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22783</w:t>
            </w:r>
          </w:p>
        </w:tc>
      </w:tr>
      <w:tr w:rsidR="000D6F1D" w:rsidRPr="00C06C1C" w14:paraId="52228783" w14:textId="77777777" w:rsidTr="009C4CF8">
        <w:trPr>
          <w:jc w:val="center"/>
        </w:trPr>
        <w:tc>
          <w:tcPr>
            <w:tcW w:w="988" w:type="dxa"/>
          </w:tcPr>
          <w:p w14:paraId="501E2166" w14:textId="04C7C8F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2" w:type="dxa"/>
          </w:tcPr>
          <w:p w14:paraId="2EF42DE8" w14:textId="7F7653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6891EDAD" w14:textId="796A407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73287</w:t>
            </w:r>
          </w:p>
        </w:tc>
        <w:tc>
          <w:tcPr>
            <w:tcW w:w="1134" w:type="dxa"/>
          </w:tcPr>
          <w:p w14:paraId="4158023B" w14:textId="7EDA107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05</w:t>
            </w:r>
          </w:p>
        </w:tc>
        <w:tc>
          <w:tcPr>
            <w:tcW w:w="993" w:type="dxa"/>
          </w:tcPr>
          <w:p w14:paraId="685A58FD" w14:textId="0EB6312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6D14CDA8" w14:textId="7E882DC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.61326</w:t>
            </w:r>
          </w:p>
        </w:tc>
      </w:tr>
      <w:tr w:rsidR="000D6F1D" w:rsidRPr="00C06C1C" w14:paraId="148B52A9" w14:textId="77777777" w:rsidTr="009C4CF8">
        <w:trPr>
          <w:jc w:val="center"/>
        </w:trPr>
        <w:tc>
          <w:tcPr>
            <w:tcW w:w="988" w:type="dxa"/>
          </w:tcPr>
          <w:p w14:paraId="37A0DC1B" w14:textId="7C37783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2" w:type="dxa"/>
          </w:tcPr>
          <w:p w14:paraId="3128BB8C" w14:textId="770C646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02AFA522" w14:textId="3174655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.11149</w:t>
            </w:r>
          </w:p>
        </w:tc>
        <w:tc>
          <w:tcPr>
            <w:tcW w:w="1134" w:type="dxa"/>
          </w:tcPr>
          <w:p w14:paraId="275EB077" w14:textId="49514D9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35</w:t>
            </w:r>
          </w:p>
        </w:tc>
        <w:tc>
          <w:tcPr>
            <w:tcW w:w="993" w:type="dxa"/>
          </w:tcPr>
          <w:p w14:paraId="76A49807" w14:textId="4F1A5E1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23692A5F" w14:textId="41996A9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64791</w:t>
            </w:r>
          </w:p>
        </w:tc>
      </w:tr>
      <w:tr w:rsidR="000D6F1D" w:rsidRPr="00C06C1C" w14:paraId="00B1A53F" w14:textId="77777777" w:rsidTr="009C4CF8">
        <w:trPr>
          <w:jc w:val="center"/>
        </w:trPr>
        <w:tc>
          <w:tcPr>
            <w:tcW w:w="988" w:type="dxa"/>
          </w:tcPr>
          <w:p w14:paraId="57FADCA2" w14:textId="59615F3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2" w:type="dxa"/>
          </w:tcPr>
          <w:p w14:paraId="4DEF0C64" w14:textId="078E0D2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66BB347D" w14:textId="6F9A908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.18</w:t>
            </w:r>
          </w:p>
        </w:tc>
        <w:tc>
          <w:tcPr>
            <w:tcW w:w="1134" w:type="dxa"/>
          </w:tcPr>
          <w:p w14:paraId="36D98949" w14:textId="359AAD1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65</w:t>
            </w:r>
          </w:p>
        </w:tc>
        <w:tc>
          <w:tcPr>
            <w:tcW w:w="993" w:type="dxa"/>
          </w:tcPr>
          <w:p w14:paraId="5274823F" w14:textId="09F053A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5AB584B9" w14:textId="63C716B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95691</w:t>
            </w:r>
          </w:p>
        </w:tc>
      </w:tr>
      <w:tr w:rsidR="000D6F1D" w:rsidRPr="00C06C1C" w14:paraId="2711597B" w14:textId="77777777" w:rsidTr="009C4CF8">
        <w:trPr>
          <w:jc w:val="center"/>
        </w:trPr>
        <w:tc>
          <w:tcPr>
            <w:tcW w:w="988" w:type="dxa"/>
          </w:tcPr>
          <w:p w14:paraId="42FAE4DB" w14:textId="17A6F68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2" w:type="dxa"/>
          </w:tcPr>
          <w:p w14:paraId="2E2A902F" w14:textId="7B4BE26B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31EA20C2" w14:textId="293A131E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.75114</w:t>
            </w:r>
          </w:p>
        </w:tc>
        <w:tc>
          <w:tcPr>
            <w:tcW w:w="1134" w:type="dxa"/>
          </w:tcPr>
          <w:p w14:paraId="7DF78977" w14:textId="67C083B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195</w:t>
            </w:r>
          </w:p>
        </w:tc>
        <w:tc>
          <w:tcPr>
            <w:tcW w:w="993" w:type="dxa"/>
          </w:tcPr>
          <w:p w14:paraId="1C619604" w14:textId="5F8AC82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66C4CDA0" w14:textId="6A2D0F2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2.88432</w:t>
            </w:r>
          </w:p>
        </w:tc>
      </w:tr>
      <w:tr w:rsidR="000D6F1D" w:rsidRPr="00C06C1C" w14:paraId="556293EA" w14:textId="77777777" w:rsidTr="009C4CF8">
        <w:trPr>
          <w:jc w:val="center"/>
        </w:trPr>
        <w:tc>
          <w:tcPr>
            <w:tcW w:w="988" w:type="dxa"/>
          </w:tcPr>
          <w:p w14:paraId="6A21D51A" w14:textId="33FC1D46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2" w:type="dxa"/>
          </w:tcPr>
          <w:p w14:paraId="2EF9333E" w14:textId="69FBC2D2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292FA179" w14:textId="7A6DDB8F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.49964</w:t>
            </w:r>
          </w:p>
        </w:tc>
        <w:tc>
          <w:tcPr>
            <w:tcW w:w="1134" w:type="dxa"/>
          </w:tcPr>
          <w:p w14:paraId="23527188" w14:textId="5DAB319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25</w:t>
            </w:r>
          </w:p>
        </w:tc>
        <w:tc>
          <w:tcPr>
            <w:tcW w:w="993" w:type="dxa"/>
          </w:tcPr>
          <w:p w14:paraId="2CDA2854" w14:textId="0B9A79AD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4849E1A7" w14:textId="403A931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.42111</w:t>
            </w:r>
          </w:p>
        </w:tc>
      </w:tr>
      <w:tr w:rsidR="000D6F1D" w:rsidRPr="00C06C1C" w14:paraId="7C13651C" w14:textId="77777777" w:rsidTr="009C4CF8">
        <w:trPr>
          <w:jc w:val="center"/>
        </w:trPr>
        <w:tc>
          <w:tcPr>
            <w:tcW w:w="988" w:type="dxa"/>
          </w:tcPr>
          <w:p w14:paraId="54CBC0E9" w14:textId="638D0504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2" w:type="dxa"/>
          </w:tcPr>
          <w:p w14:paraId="27B49D10" w14:textId="3406654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56FA304C" w14:textId="74678A0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59603</w:t>
            </w:r>
          </w:p>
        </w:tc>
        <w:tc>
          <w:tcPr>
            <w:tcW w:w="1134" w:type="dxa"/>
          </w:tcPr>
          <w:p w14:paraId="571BCA5F" w14:textId="222926B5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55</w:t>
            </w:r>
          </w:p>
        </w:tc>
        <w:tc>
          <w:tcPr>
            <w:tcW w:w="993" w:type="dxa"/>
          </w:tcPr>
          <w:p w14:paraId="602F7487" w14:textId="1FBEA95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17964CF7" w14:textId="7072982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2423</w:t>
            </w:r>
          </w:p>
        </w:tc>
      </w:tr>
      <w:tr w:rsidR="000D6F1D" w:rsidRPr="00C06C1C" w14:paraId="271867D3" w14:textId="77777777" w:rsidTr="009C4CF8">
        <w:trPr>
          <w:jc w:val="center"/>
        </w:trPr>
        <w:tc>
          <w:tcPr>
            <w:tcW w:w="988" w:type="dxa"/>
          </w:tcPr>
          <w:p w14:paraId="7373DB7E" w14:textId="43268AA7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2" w:type="dxa"/>
          </w:tcPr>
          <w:p w14:paraId="3EB863DD" w14:textId="38A2025C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7</w:t>
            </w:r>
          </w:p>
        </w:tc>
        <w:tc>
          <w:tcPr>
            <w:tcW w:w="3118" w:type="dxa"/>
          </w:tcPr>
          <w:p w14:paraId="42DBEF20" w14:textId="3A414728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.11897</w:t>
            </w:r>
          </w:p>
        </w:tc>
        <w:tc>
          <w:tcPr>
            <w:tcW w:w="1134" w:type="dxa"/>
          </w:tcPr>
          <w:p w14:paraId="0A71704D" w14:textId="77435F63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0.285</w:t>
            </w:r>
          </w:p>
        </w:tc>
        <w:tc>
          <w:tcPr>
            <w:tcW w:w="993" w:type="dxa"/>
          </w:tcPr>
          <w:p w14:paraId="3CEDED00" w14:textId="6EAF4FB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.4</w:t>
            </w:r>
          </w:p>
        </w:tc>
        <w:tc>
          <w:tcPr>
            <w:tcW w:w="2965" w:type="dxa"/>
          </w:tcPr>
          <w:p w14:paraId="0EA9E73A" w14:textId="569268A9" w:rsidR="000D6F1D" w:rsidRPr="00C06C1C" w:rsidRDefault="000D6F1D" w:rsidP="000D6F1D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.90508</w:t>
            </w:r>
          </w:p>
        </w:tc>
      </w:tr>
    </w:tbl>
    <w:p w14:paraId="34B9B080" w14:textId="6E53D5A1" w:rsidR="0077134F" w:rsidRPr="00C06C1C" w:rsidRDefault="0077134F" w:rsidP="000D6F1D">
      <w:pPr>
        <w:rPr>
          <w:rFonts w:ascii="Arial" w:hAnsi="Arial" w:cs="Arial"/>
        </w:rPr>
      </w:pPr>
    </w:p>
    <w:sectPr w:rsidR="0077134F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CAD09" w14:textId="77777777" w:rsidR="00270F05" w:rsidRDefault="00270F05">
      <w:pPr>
        <w:spacing w:line="240" w:lineRule="auto"/>
      </w:pPr>
      <w:r>
        <w:separator/>
      </w:r>
    </w:p>
  </w:endnote>
  <w:endnote w:type="continuationSeparator" w:id="0">
    <w:p w14:paraId="71F24314" w14:textId="77777777" w:rsidR="00270F05" w:rsidRDefault="00270F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0460A" w14:textId="77777777" w:rsidR="00270F05" w:rsidRDefault="00270F05">
      <w:r>
        <w:separator/>
      </w:r>
    </w:p>
  </w:footnote>
  <w:footnote w:type="continuationSeparator" w:id="0">
    <w:p w14:paraId="004CD1D4" w14:textId="77777777" w:rsidR="00270F05" w:rsidRDefault="00270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08F4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0F05"/>
    <w:rsid w:val="00273566"/>
    <w:rsid w:val="002922DF"/>
    <w:rsid w:val="002A0F6C"/>
    <w:rsid w:val="002B01C1"/>
    <w:rsid w:val="002B0566"/>
    <w:rsid w:val="002B07FE"/>
    <w:rsid w:val="002B0FCE"/>
    <w:rsid w:val="002C13D1"/>
    <w:rsid w:val="002E1C45"/>
    <w:rsid w:val="002E276A"/>
    <w:rsid w:val="002F259C"/>
    <w:rsid w:val="002F4D61"/>
    <w:rsid w:val="002F692D"/>
    <w:rsid w:val="002F7813"/>
    <w:rsid w:val="00300320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A18AF"/>
    <w:rsid w:val="005A2637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1CA0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0C50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E04ED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40548"/>
    <w:rsid w:val="00E40695"/>
    <w:rsid w:val="00E40D25"/>
    <w:rsid w:val="00E46293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2835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3</cp:revision>
  <dcterms:created xsi:type="dcterms:W3CDTF">2026-03-14T14:30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